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366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67"/>
        <w:gridCol w:w="284"/>
        <w:gridCol w:w="1276"/>
        <w:gridCol w:w="1417"/>
        <w:gridCol w:w="1559"/>
        <w:gridCol w:w="1843"/>
        <w:gridCol w:w="1276"/>
        <w:gridCol w:w="1276"/>
      </w:tblGrid>
      <w:tr w:rsidR="00B011EF" w:rsidRPr="00174961" w:rsidTr="00A30197"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:rsidR="00B011EF" w:rsidRPr="0066510E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02140510"/>
          </w:p>
        </w:tc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B011EF" w:rsidRPr="00174961" w:rsidRDefault="008B6528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1" w:name="_Hlk111661053"/>
            <w:r w:rsidRPr="001749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2 </w:t>
            </w:r>
            <w:r w:rsidR="00B011EF" w:rsidRPr="001749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</w:t>
            </w:r>
            <w:r w:rsidRPr="001749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</w:t>
            </w:r>
            <w:r w:rsidR="00B011EF" w:rsidRPr="001749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7496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mmary of statistical analyses. </w:t>
            </w:r>
          </w:p>
          <w:p w:rsidR="008B6528" w:rsidRPr="00174961" w:rsidRDefault="008B6528" w:rsidP="008B652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2" w:name="_Hlk111661078"/>
            <w:r w:rsidRPr="0017496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Table shows statistical analyses including </w:t>
            </w:r>
            <w:r w:rsidRPr="00174961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</w:t>
            </w:r>
            <w:r w:rsidRPr="0017496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value and effect size for each rating (US-expectancy, valence, arousal). </w:t>
            </w:r>
            <w:bookmarkEnd w:id="1"/>
            <w:bookmarkEnd w:id="2"/>
          </w:p>
        </w:tc>
      </w:tr>
      <w:tr w:rsidR="00B011EF" w:rsidRPr="00174961" w:rsidTr="00A30197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DV &amp; Learning-ph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-</w:t>
            </w: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11EF" w:rsidRPr="00174961" w:rsidRDefault="00B011EF" w:rsidP="00A30197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  <w:proofErr w:type="spellEnd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  <w:proofErr w:type="spellEnd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ƞ</w:t>
            </w:r>
            <w:r w:rsidRPr="0017496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p)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Prerequisite</w:t>
            </w:r>
            <w:proofErr w:type="spellEnd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: Compliance Control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Valence &amp; </w:t>
            </w:r>
            <w:proofErr w:type="spellStart"/>
            <w:r w:rsidRPr="00174961">
              <w:rPr>
                <w:rFonts w:ascii="Arial" w:hAnsi="Arial" w:cs="Arial"/>
                <w:bCs/>
                <w:i/>
                <w:sz w:val="20"/>
                <w:szCs w:val="20"/>
              </w:rPr>
              <w:t>Arousal</w:t>
            </w:r>
            <w:proofErr w:type="spellEnd"/>
            <w:r w:rsidRPr="00174961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>ME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215) </w:t>
            </w:r>
            <w:r w:rsidRPr="00174961">
              <w:rPr>
                <w:rFonts w:ascii="Arial" w:hAnsi="Arial" w:cs="Arial"/>
                <w:sz w:val="20"/>
                <w:szCs w:val="20"/>
              </w:rPr>
              <w:t>= 1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145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>ME 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215) </w:t>
            </w:r>
            <w:r w:rsidRPr="00174961">
              <w:rPr>
                <w:rFonts w:ascii="Arial" w:hAnsi="Arial" w:cs="Arial"/>
                <w:sz w:val="20"/>
                <w:szCs w:val="20"/>
              </w:rPr>
              <w:t>= 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>INT C x 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215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trike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US </w:t>
            </w:r>
            <w:proofErr w:type="spellStart"/>
            <w:r w:rsidRPr="00174961">
              <w:rPr>
                <w:rFonts w:ascii="Arial" w:hAnsi="Arial" w:cs="Arial"/>
                <w:bCs/>
                <w:i/>
                <w:sz w:val="20"/>
                <w:szCs w:val="20"/>
              </w:rPr>
              <w:t>expectanc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bCs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z-valu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 xml:space="preserve">ME 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215) </w:t>
            </w:r>
            <w:r w:rsidRPr="00174961">
              <w:rPr>
                <w:rFonts w:ascii="Arial" w:hAnsi="Arial" w:cs="Arial"/>
                <w:sz w:val="20"/>
                <w:szCs w:val="20"/>
              </w:rPr>
              <w:t>= 2.7</w:t>
            </w:r>
            <w:r w:rsidR="004223C5" w:rsidRPr="001749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3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bCs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raw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174961">
              <w:rPr>
                <w:rFonts w:ascii="Arial" w:hAnsi="Arial" w:cs="Arial"/>
                <w:bCs/>
                <w:sz w:val="20"/>
                <w:szCs w:val="20"/>
              </w:rPr>
              <w:t xml:space="preserve">ME 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215) </w:t>
            </w:r>
            <w:r w:rsidRPr="00174961">
              <w:rPr>
                <w:rFonts w:ascii="Arial" w:hAnsi="Arial" w:cs="Arial"/>
                <w:sz w:val="20"/>
                <w:szCs w:val="20"/>
              </w:rPr>
              <w:t>= 9.2</w:t>
            </w:r>
            <w:r w:rsidR="004223C5" w:rsidRPr="001749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41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931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ion: Acquisition and </w:t>
            </w:r>
            <w:proofErr w:type="spellStart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>extinction</w:t>
            </w:r>
            <w:proofErr w:type="spellEnd"/>
            <w:r w:rsidRPr="001749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bookmarkEnd w:id="0"/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qui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174961">
              <w:rPr>
                <w:rFonts w:ascii="Arial" w:hAnsi="Arial" w:cs="Arial"/>
                <w:sz w:val="20"/>
                <w:szCs w:val="20"/>
              </w:rPr>
              <w:t>E 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="00425349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2.</w:t>
            </w:r>
            <w:r w:rsidR="00D6599F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425349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D6599F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414</w:t>
            </w:r>
            <w:r w:rsidR="00425349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="00425349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11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425349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425349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.8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,</w:t>
            </w:r>
            <w:r w:rsidR="00425349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31.1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 xml:space="preserve">= </w:t>
            </w:r>
            <w:r w:rsidR="00425349" w:rsidRPr="00174961">
              <w:rPr>
                <w:rFonts w:ascii="Arial" w:hAnsi="Arial" w:cs="Arial"/>
                <w:sz w:val="20"/>
                <w:szCs w:val="20"/>
                <w:lang w:val="en-US"/>
              </w:rPr>
              <w:t>10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425349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="00B011EF" w:rsidRPr="0017496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25349" w:rsidRPr="00174961">
              <w:rPr>
                <w:rFonts w:ascii="Arial" w:hAnsi="Arial" w:cs="Arial"/>
                <w:sz w:val="20"/>
                <w:szCs w:val="20"/>
                <w:lang w:val="en-US"/>
              </w:rPr>
              <w:t>407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ME 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.9,452.3) </w:t>
            </w:r>
            <w:r w:rsidRPr="00174961">
              <w:rPr>
                <w:rFonts w:ascii="Arial" w:hAnsi="Arial" w:cs="Arial"/>
                <w:sz w:val="20"/>
                <w:szCs w:val="20"/>
              </w:rPr>
              <w:t>= 14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E9403E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473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88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D6599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82</w:t>
            </w: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D6599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>= 14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D6599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486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7496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q</w:t>
            </w:r>
            <w:proofErr w:type="spellEnd"/>
            <w:r w:rsidRPr="0017496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vs. Ex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1</w:t>
            </w:r>
            <w:r w:rsidR="00D6599F" w:rsidRPr="0017496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D6599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 xml:space="preserve">= </w:t>
            </w:r>
            <w:r w:rsidR="00D6599F" w:rsidRPr="00174961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6599F" w:rsidRPr="00174961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D6599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D6599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113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35.</w:t>
            </w:r>
            <w:r w:rsidR="00180C2F" w:rsidRPr="00174961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391719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185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b/>
                <w:sz w:val="20"/>
                <w:szCs w:val="20"/>
                <w:lang w:val="en-US"/>
              </w:rPr>
              <w:t>OSF-registered analy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US-</w:t>
            </w:r>
            <w:proofErr w:type="spell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expectancy</w:t>
            </w:r>
            <w:proofErr w:type="spellEnd"/>
            <w:r w:rsidRPr="00174961">
              <w:rPr>
                <w:rFonts w:ascii="Arial" w:hAnsi="Arial" w:cs="Arial"/>
                <w:i/>
                <w:sz w:val="20"/>
                <w:szCs w:val="20"/>
              </w:rPr>
              <w:t xml:space="preserve"> (after </w:t>
            </w:r>
            <w:proofErr w:type="spell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acquisition</w:t>
            </w:r>
            <w:proofErr w:type="spellEnd"/>
            <w:r w:rsidRPr="00174961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>= 1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INT F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O x F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.9,452.3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Inde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 xml:space="preserve">INT S x F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Theta) 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8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Delta)</w:t>
            </w:r>
          </w:p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8) </w:t>
            </w:r>
            <w:r w:rsidRPr="00174961">
              <w:rPr>
                <w:rFonts w:ascii="Arial" w:hAnsi="Arial" w:cs="Arial"/>
                <w:sz w:val="20"/>
                <w:szCs w:val="20"/>
              </w:rPr>
              <w:t>= 1.3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</w:tr>
      <w:tr w:rsidR="00B011EF" w:rsidRPr="00174961" w:rsidTr="00171E25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180C2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V</w:t>
            </w:r>
            <w:r w:rsidR="00B011EF"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alence (after acquisi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O x F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.</w:t>
            </w:r>
            <w:r w:rsidR="00180C2F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6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,</w:t>
            </w:r>
            <w:r w:rsidR="00180C2F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14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0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0.</w:t>
            </w:r>
            <w:r w:rsidR="00180C2F" w:rsidRPr="00174961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  <w:r w:rsidR="00180C2F" w:rsidRPr="00174961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  <w:r w:rsidR="00180C2F" w:rsidRPr="0017496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Inde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INT S x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E9403E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56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Pr="00174961">
              <w:rPr>
                <w:rFonts w:ascii="Arial" w:hAnsi="Arial" w:cs="Arial"/>
                <w:sz w:val="20"/>
                <w:szCs w:val="20"/>
              </w:rPr>
              <w:t>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Theta) 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8) 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1.</w:t>
            </w:r>
            <w:r w:rsidR="0060110B" w:rsidRPr="00174961">
              <w:rPr>
                <w:rFonts w:ascii="Arial" w:hAnsi="Arial" w:cs="Arial"/>
                <w:sz w:val="20"/>
                <w:szCs w:val="20"/>
              </w:rPr>
              <w:t>3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180C2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Delta) 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8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0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011EF" w:rsidRPr="00174961" w:rsidTr="004448D1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180C2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B011EF"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rousal (after acquisiti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O x F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="00180C2F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8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,</w:t>
            </w:r>
            <w:r w:rsidR="00180C2F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31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.</w:t>
            </w:r>
            <w:r w:rsidR="00614869"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0.</w:t>
            </w:r>
            <w:r w:rsidR="00614869" w:rsidRPr="00174961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614869" w:rsidRPr="00174961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</w:t>
            </w:r>
            <w:r w:rsidR="00614869" w:rsidRPr="001749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Inde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INT S x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6) 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180C2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Theta) 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8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7</w:t>
            </w:r>
            <w:r w:rsidR="002037F9" w:rsidRPr="001749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Delta)</w:t>
            </w:r>
          </w:p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8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</w:t>
            </w:r>
            <w:r w:rsidR="00180C2F" w:rsidRPr="001749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xplorative Analyses (including the factor </w:t>
            </w:r>
            <w:r w:rsidRPr="0017496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ex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5 x 2 x 2 x 2 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152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S x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52) </w:t>
            </w:r>
            <w:r w:rsidRPr="00174961">
              <w:rPr>
                <w:rFonts w:ascii="Arial" w:hAnsi="Arial" w:cs="Arial"/>
                <w:sz w:val="20"/>
                <w:szCs w:val="20"/>
              </w:rPr>
              <w:t>= 4.4</w:t>
            </w:r>
            <w:r w:rsidR="00E9403E" w:rsidRPr="001749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</w:tr>
      <w:tr w:rsidR="00B011EF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S x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152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 xml:space="preserve">= </w:t>
            </w:r>
            <w:r w:rsidR="00614869" w:rsidRPr="0017496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614869" w:rsidRPr="0017496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</w:t>
            </w:r>
            <w:r w:rsidR="00614869" w:rsidRPr="0017496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B011EF" w:rsidRPr="00174961" w:rsidRDefault="00B011EF" w:rsidP="00A301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="00614869" w:rsidRPr="00174961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S x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  <w:lang w:val="en-US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1,152) </w:t>
            </w: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= 1.4</w:t>
            </w:r>
            <w:r w:rsidR="002037F9" w:rsidRPr="0017496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.009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5 x 2 x 2 ANOV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INT F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174961">
              <w:rPr>
                <w:rFonts w:ascii="Arial" w:hAnsi="Arial" w:cs="Arial"/>
                <w:sz w:val="20"/>
                <w:szCs w:val="20"/>
              </w:rPr>
              <w:t>= 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v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INT F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1,76)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 =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 xml:space="preserve">INT F x 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.76) </w:t>
            </w:r>
            <w:r w:rsidRPr="00174961">
              <w:rPr>
                <w:rFonts w:ascii="Arial" w:hAnsi="Arial" w:cs="Arial"/>
                <w:sz w:val="20"/>
                <w:szCs w:val="20"/>
              </w:rPr>
              <w:t>= 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37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A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 xml:space="preserve">ME 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174961">
              <w:rPr>
                <w:rFonts w:ascii="Arial" w:hAnsi="Arial" w:cs="Arial"/>
                <w:sz w:val="20"/>
                <w:szCs w:val="20"/>
              </w:rPr>
              <w:t>= 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36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="002037F9"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„</w:t>
            </w:r>
            <w:proofErr w:type="gramStart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Mex“ 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Theta)</w:t>
            </w:r>
          </w:p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4961">
              <w:rPr>
                <w:rFonts w:ascii="Arial" w:hAnsi="Arial" w:cs="Arial"/>
                <w:sz w:val="20"/>
                <w:szCs w:val="20"/>
                <w:lang w:val="en-US"/>
              </w:rPr>
              <w:t>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1,38)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 = 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84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pStyle w:val="Aufzhlungszeichen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 xml:space="preserve">INT O x 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2.9,222.5)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 = 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pStyle w:val="Aufzhlungszeichen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ME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1,76)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 = 1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132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pStyle w:val="Aufzhlungszeichen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INT O x 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2.7,208.3) </w:t>
            </w:r>
            <w:r w:rsidRPr="00174961">
              <w:rPr>
                <w:rFonts w:ascii="Arial" w:hAnsi="Arial" w:cs="Arial"/>
                <w:sz w:val="20"/>
                <w:szCs w:val="20"/>
              </w:rPr>
              <w:t>= 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E024C9" w:rsidRPr="00174961" w:rsidTr="00A30197"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pStyle w:val="Aufzhlungszeichen"/>
              <w:numPr>
                <w:ilvl w:val="0"/>
                <w:numId w:val="0"/>
              </w:numPr>
              <w:spacing w:line="360" w:lineRule="auto"/>
              <w:ind w:left="360" w:hanging="3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ANOVA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US-</w:t>
            </w:r>
            <w:proofErr w:type="spellStart"/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ME 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74961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174961">
              <w:rPr>
                <w:rFonts w:ascii="Arial" w:hAnsi="Arial" w:cs="Arial"/>
                <w:sz w:val="20"/>
                <w:szCs w:val="20"/>
                <w:vertAlign w:val="subscript"/>
              </w:rPr>
              <w:t>(1,76)</w:t>
            </w:r>
            <w:r w:rsidRPr="00174961">
              <w:rPr>
                <w:rFonts w:ascii="Arial" w:hAnsi="Arial" w:cs="Arial"/>
                <w:sz w:val="20"/>
                <w:szCs w:val="20"/>
              </w:rPr>
              <w:t xml:space="preserve"> = 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024C9" w:rsidRPr="00174961" w:rsidRDefault="00E024C9" w:rsidP="00E024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74961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</w:tr>
    </w:tbl>
    <w:p w:rsidR="00B011EF" w:rsidRPr="00174961" w:rsidRDefault="00B011EF" w:rsidP="00B011EF">
      <w:pPr>
        <w:spacing w:after="120" w:line="360" w:lineRule="auto"/>
        <w:jc w:val="both"/>
        <w:rPr>
          <w:rFonts w:cs="Arial"/>
          <w:sz w:val="16"/>
          <w:szCs w:val="16"/>
        </w:rPr>
      </w:pPr>
      <w:r w:rsidRPr="00174961">
        <w:rPr>
          <w:rFonts w:cs="Arial"/>
          <w:sz w:val="16"/>
          <w:szCs w:val="16"/>
        </w:rPr>
        <w:t xml:space="preserve">Notes: AR = affective ratings; </w:t>
      </w:r>
      <w:proofErr w:type="spellStart"/>
      <w:r w:rsidRPr="00174961">
        <w:rPr>
          <w:rFonts w:cs="Arial"/>
          <w:sz w:val="16"/>
          <w:szCs w:val="16"/>
        </w:rPr>
        <w:t>Aro</w:t>
      </w:r>
      <w:proofErr w:type="spellEnd"/>
      <w:r w:rsidRPr="00174961">
        <w:rPr>
          <w:rFonts w:cs="Arial"/>
          <w:sz w:val="16"/>
          <w:szCs w:val="16"/>
        </w:rPr>
        <w:t xml:space="preserve"> = Arousal ratings; ANOVA = repeated-measures ANOVA; C = compliance; DV = dependent variable; F = frequency; Gen = generalization contrast fit; Index = Discrimination Index (CS+ minus averaged CS-); INT = interaction; LP = learning phase; ME = main effect; Mex = Mexican hat contrast fit; ƞ</w:t>
      </w:r>
      <w:r w:rsidRPr="00174961">
        <w:rPr>
          <w:rFonts w:cs="Arial"/>
          <w:sz w:val="16"/>
          <w:szCs w:val="16"/>
          <w:vertAlign w:val="superscript"/>
        </w:rPr>
        <w:t>2</w:t>
      </w:r>
      <w:r w:rsidRPr="00174961">
        <w:rPr>
          <w:rFonts w:cs="Arial"/>
          <w:sz w:val="16"/>
          <w:szCs w:val="16"/>
        </w:rPr>
        <w:t xml:space="preserve">p = </w:t>
      </w:r>
      <w:bookmarkStart w:id="3" w:name="_Hlk98321443"/>
      <w:r w:rsidRPr="00174961">
        <w:rPr>
          <w:rFonts w:cs="Arial"/>
          <w:sz w:val="16"/>
          <w:szCs w:val="16"/>
        </w:rPr>
        <w:t>partial ƞ</w:t>
      </w:r>
      <w:r w:rsidRPr="00174961">
        <w:rPr>
          <w:rFonts w:cs="Arial"/>
          <w:sz w:val="16"/>
          <w:szCs w:val="16"/>
          <w:vertAlign w:val="superscript"/>
        </w:rPr>
        <w:t>2</w:t>
      </w:r>
      <w:bookmarkEnd w:id="3"/>
      <w:r w:rsidRPr="00174961">
        <w:rPr>
          <w:rFonts w:cs="Arial"/>
          <w:sz w:val="16"/>
          <w:szCs w:val="16"/>
        </w:rPr>
        <w:t>; O = orientation; raw = raw values; S = synchronization; US-exp = US-Expectancy ratings; Val = Valence ratings; z-values = z-standardized values</w:t>
      </w:r>
    </w:p>
    <w:p w:rsidR="00755BC5" w:rsidRDefault="00B011EF" w:rsidP="00B011EF">
      <w:r w:rsidRPr="00174961">
        <w:rPr>
          <w:rFonts w:cs="Arial"/>
          <w:sz w:val="16"/>
          <w:szCs w:val="16"/>
        </w:rPr>
        <w:t>*within the OSF pre-registration, we did not expect the synchronization effect to be independent of the factor frequency.</w:t>
      </w:r>
      <w:bookmarkStart w:id="4" w:name="_GoBack"/>
      <w:bookmarkEnd w:id="4"/>
    </w:p>
    <w:sectPr w:rsidR="00755BC5" w:rsidSect="004D2E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40B00D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1EF"/>
    <w:rsid w:val="00174961"/>
    <w:rsid w:val="00180C2F"/>
    <w:rsid w:val="002037F9"/>
    <w:rsid w:val="002705D8"/>
    <w:rsid w:val="00391719"/>
    <w:rsid w:val="004223C5"/>
    <w:rsid w:val="00425349"/>
    <w:rsid w:val="004335F9"/>
    <w:rsid w:val="0045629A"/>
    <w:rsid w:val="00466344"/>
    <w:rsid w:val="004D2E43"/>
    <w:rsid w:val="005C285A"/>
    <w:rsid w:val="0060110B"/>
    <w:rsid w:val="00614869"/>
    <w:rsid w:val="00755BC5"/>
    <w:rsid w:val="008522CE"/>
    <w:rsid w:val="008B6528"/>
    <w:rsid w:val="009866EF"/>
    <w:rsid w:val="00A12348"/>
    <w:rsid w:val="00AE15CD"/>
    <w:rsid w:val="00B011EF"/>
    <w:rsid w:val="00B11466"/>
    <w:rsid w:val="00B15B34"/>
    <w:rsid w:val="00D6599F"/>
    <w:rsid w:val="00DA2961"/>
    <w:rsid w:val="00DE48FF"/>
    <w:rsid w:val="00E024C9"/>
    <w:rsid w:val="00E9403E"/>
    <w:rsid w:val="00F9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FEDBD6-8028-463F-BEF8-40F8E9CBB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11EF"/>
  </w:style>
  <w:style w:type="paragraph" w:styleId="berschrift1">
    <w:name w:val="heading 1"/>
    <w:basedOn w:val="Standard"/>
    <w:next w:val="Standard"/>
    <w:link w:val="berschrift1Zchn"/>
    <w:uiPriority w:val="9"/>
    <w:qFormat/>
    <w:rsid w:val="00DA2961"/>
    <w:pPr>
      <w:keepNext/>
      <w:keepLines/>
      <w:spacing w:after="0" w:line="360" w:lineRule="auto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961"/>
    <w:rPr>
      <w:rFonts w:eastAsiaTheme="majorEastAsia" w:cstheme="majorBidi"/>
      <w:sz w:val="28"/>
      <w:szCs w:val="32"/>
    </w:rPr>
  </w:style>
  <w:style w:type="paragraph" w:styleId="Aufzhlungszeichen">
    <w:name w:val="List Bullet"/>
    <w:basedOn w:val="Standard"/>
    <w:uiPriority w:val="99"/>
    <w:unhideWhenUsed/>
    <w:rsid w:val="00B011EF"/>
    <w:pPr>
      <w:numPr>
        <w:numId w:val="1"/>
      </w:numPr>
      <w:contextualSpacing/>
    </w:pPr>
  </w:style>
  <w:style w:type="table" w:styleId="Tabellenraster">
    <w:name w:val="Table Grid"/>
    <w:basedOn w:val="NormaleTabelle"/>
    <w:uiPriority w:val="39"/>
    <w:rsid w:val="00B011EF"/>
    <w:pPr>
      <w:spacing w:after="0" w:line="240" w:lineRule="auto"/>
    </w:pPr>
    <w:rPr>
      <w:rFonts w:asciiTheme="minorHAns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011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11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11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1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1E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1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1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log</dc:creator>
  <cp:keywords/>
  <dc:description/>
  <cp:lastModifiedBy>Elena Plog</cp:lastModifiedBy>
  <cp:revision>2</cp:revision>
  <cp:lastPrinted>2022-08-09T19:34:00Z</cp:lastPrinted>
  <dcterms:created xsi:type="dcterms:W3CDTF">2023-02-01T17:46:00Z</dcterms:created>
  <dcterms:modified xsi:type="dcterms:W3CDTF">2023-02-01T17:46:00Z</dcterms:modified>
</cp:coreProperties>
</file>